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1B8" w:rsidRDefault="00F041B8" w:rsidP="00F041B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r w:rsidRPr="002F093C">
        <w:rPr>
          <w:rFonts w:ascii="Arial" w:hAnsi="Arial" w:cs="Arial"/>
          <w:b/>
        </w:rPr>
        <w:t xml:space="preserve">: Items </w:t>
      </w:r>
      <w:r>
        <w:rPr>
          <w:rFonts w:ascii="Arial" w:hAnsi="Arial" w:cs="Arial"/>
          <w:b/>
        </w:rPr>
        <w:t>Prioritized</w:t>
      </w:r>
      <w:r w:rsidRPr="002F093C">
        <w:rPr>
          <w:rFonts w:ascii="Arial" w:hAnsi="Arial" w:cs="Arial"/>
          <w:b/>
        </w:rPr>
        <w:t xml:space="preserve"> by PP</w:t>
      </w:r>
      <w:r>
        <w:rPr>
          <w:rFonts w:ascii="Arial" w:hAnsi="Arial" w:cs="Arial"/>
          <w:b/>
        </w:rPr>
        <w:t>HC Professionals (Phase 2</w:t>
      </w:r>
      <w:r w:rsidRPr="002F093C">
        <w:rPr>
          <w:rFonts w:ascii="Arial" w:hAnsi="Arial" w:cs="Arial"/>
          <w:b/>
        </w:rPr>
        <w:t>)</w:t>
      </w: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772"/>
        <w:gridCol w:w="2916"/>
        <w:gridCol w:w="3062"/>
      </w:tblGrid>
      <w:tr w:rsidR="00F041B8" w:rsidRPr="00931748" w:rsidTr="00F4403B">
        <w:trPr>
          <w:trHeight w:val="293"/>
        </w:trPr>
        <w:tc>
          <w:tcPr>
            <w:tcW w:w="3595" w:type="dxa"/>
            <w:shd w:val="clear" w:color="auto" w:fill="auto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72" w:type="dxa"/>
            <w:shd w:val="clear" w:color="auto" w:fill="auto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916" w:type="dxa"/>
            <w:shd w:val="clear" w:color="auto" w:fill="auto"/>
            <w:hideMark/>
          </w:tcPr>
          <w:p w:rsidR="00F041B8" w:rsidRPr="00E0487B" w:rsidRDefault="00F041B8" w:rsidP="00F4403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ma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3062" w:type="dxa"/>
            <w:shd w:val="clear" w:color="auto" w:fill="auto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riginal Instrument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 trust the care team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 to on-call service from palliative care or hospice team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cess to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1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do the best for my child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w item (PP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 expert panel, Sept 2018)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hope f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he</w:t>
            </w: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best outcome while also helping me prepare in case that outcome does not happen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sychological/emotional aspects of care: </w:t>
            </w:r>
            <w:r w:rsidRPr="00883A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P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arent(s)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1050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works together with me and my child to make medical decision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PELICAN Questionnaire (Zimmerman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; Seattle Pediatric Palliative Care Project evaluation (Hay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06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30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s are all working towards same goals for my child's car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inuity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 feel prepared to treat my child's symptoms at hom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hysical aspects of care: Symptom management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ssachusetts PPCN Evaluation (Bona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1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1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s asks for my opinions and concerns about my child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unication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looks at all of my child's need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inuity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formation shared between </w:t>
            </w: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 and the care team</w:t>
            </w: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s clear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unication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788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takes time to listen carefully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unication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sumer Assessment of Healthcare Providers and Systems (CAHPS) Hospice Survey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78)</w:t>
            </w:r>
          </w:p>
        </w:tc>
      </w:tr>
      <w:tr w:rsidR="00F041B8" w:rsidRPr="00931748" w:rsidTr="00F4403B">
        <w:trPr>
          <w:trHeight w:val="323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 child can easily get necessary car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cess to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attle Pediatric Palliative Care Project evaluation (Hay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06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30)</w:t>
            </w:r>
          </w:p>
        </w:tc>
      </w:tr>
      <w:tr w:rsidR="00F041B8" w:rsidRPr="00931748" w:rsidTr="00F4403B">
        <w:trPr>
          <w:trHeight w:val="28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is kind, caring, and respectful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reaved Family Survey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3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talks with me about my fears and worrie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sychological/emotional aspects of care: </w:t>
            </w:r>
            <w:r w:rsidRPr="00CD7EA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P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arent(s)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PELICAN Questionnaire (Zimmerman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2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provides information about treatments for my child's pain and other symptom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hysical aspects of care: Communication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eattle Pediatric Palliative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are Project evaluation 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Hay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06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30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are team uses medicines to ease my child's pain and other symptoms.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hysical aspects of care: Symptom management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PELICAN Questionnaire (Zimmerman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2)</w:t>
            </w:r>
          </w:p>
        </w:tc>
      </w:tr>
      <w:tr w:rsidR="00F041B8" w:rsidRPr="00931748" w:rsidTr="00F4403B">
        <w:trPr>
          <w:trHeight w:val="48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gives me enough information to make good health care decision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unication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PELICAN Questionnaire (Zimmerman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; Community 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edsCare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RQoL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oldhagen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2016 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4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is sensitive to my and my family's feeling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 can talk about my child's end of life with care team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unication at end of lif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owledge/skills of nurse(s)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nowledge and skills of care team providers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1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 have access to care provider who can coach or guide me to care for my child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as prepared me for what my child's last weeks of life may be lik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regiver support at the end of lif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PELICAN Questionnaire (Zimmerman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28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is respectful of my cultural beliefs/practice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ultural aspects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Bereaved Family 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rvey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3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28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cope with the stress of caregiving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ocial aspects of care: </w:t>
            </w:r>
            <w:r w:rsidRPr="004C23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P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arent(s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CP 4th Edition Domains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5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ormation shared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cross care teams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 clear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nuity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to advocate for my child's need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+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w item (PP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 expert panel, Sept 2018)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talk with my child about death and dying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munication at end of lif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me stay involved in my child's car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treats my child as a unique person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provides emotional support for m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sychological/emotional aspects of care: </w:t>
            </w:r>
            <w:r w:rsidRPr="004C23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P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arent(s)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 is easy to contact the care team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cess to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talk about whether to stop life-sustaining measure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Ethical and legal aspects of care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PELICAN Questionnaire (Zimmerman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 receive the same information about my child across provider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inuity of care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adapt my home to support my child's care need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OM 2003 repor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17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; NHPCO 2009 standard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6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shared between care team and my child is clear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accepts me and my family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521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is respectful of my spiritual/religious belief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iritual, religious, and existential aspects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Bereaved Family 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rvey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32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knows medical details about my child's condition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guides me on how to support my other children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cial aspects of care: </w:t>
            </w:r>
            <w:r w:rsidRPr="0055130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Sibling(s)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provides emotional support for my child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sychological/emotional aspects of care: </w:t>
            </w:r>
            <w:r w:rsidRPr="00883A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hild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788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me find resources to balance work, family, and caregiving demand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cial aspects of care: </w:t>
            </w:r>
            <w:r w:rsidRPr="0055130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arent(s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P 4th Edition </w:t>
            </w:r>
            <w:r w:rsidRPr="00756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s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Massachusetts PPCN Evaluation </w:t>
            </w:r>
            <w:r w:rsidRPr="00192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ona, 201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provides support for my spiritual need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ritual, religious, and existential aspects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can communicate with the care team in my preferred languag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ltural aspects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item (P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 expert panel, Sept 2018)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provides emotional support for my other children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sychological/emotional aspects of care: </w:t>
            </w:r>
            <w:r w:rsidRPr="00883A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Sibling(s)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 care providers consistently work with my family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nuity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talk about my child's preferred place of death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mmunication at end of life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Quality indicators for 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ediatric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palliative care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rleboi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5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79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coordinates my child's car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PELICAN Questionnai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Zimmerman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feel a close connection with the care team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to use non-drug measures to ease my child's pain and other symptom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hysical aspects of care: Symptom management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rental PELICAN Questionnaire 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Zimmerman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are team spends enough time with m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1148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with getting needed community-based service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ssachusetts PPCN Evaluation </w:t>
            </w:r>
            <w:r w:rsidRPr="00192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ona, 201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me talk about whether to stop non-helpful treatment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ical and legal aspects of care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PELICAN Qu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onnaire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Zimmerman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2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28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have clearly documented my child's preferences for medical car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al and legal aspects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4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0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Hind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8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with getting my child's medical equipment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t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sCa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Q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strument </w:t>
            </w:r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hagen</w:t>
            </w:r>
            <w:proofErr w:type="spellEnd"/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4)</w:t>
            </w:r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owledge/skills of physician(s)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nowledge and skills of care team providers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owledge/skills of social worker(s)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nowledge and skills of care team providers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provides the right amount of support for my social needs (e.g., maintaining relationships with family/friends, identifying social support network)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cial aspects of care: </w:t>
            </w:r>
            <w:r w:rsidRPr="0055130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arent(s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Children's Palliative Care Instrument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ger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5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with getting my child's medication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t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sCa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Q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strument </w:t>
            </w:r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hagen</w:t>
            </w:r>
            <w:proofErr w:type="spellEnd"/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4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provides opportunities to ask question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al PELICAN Questionnaire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Zimmerman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me find resources to cope with financial strain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actical aspects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CP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960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Edition Domains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5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; </w:t>
            </w:r>
            <w:r w:rsidRPr="001925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ssachusetts PPCN Evaluation (Bona, 2011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1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ed make transfer from hospital to home as smooth as possibl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nuity of care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ledge/skills of spiritual provider(s)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ledge and skills of care team providers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1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ledge/skills of expressive therapist (e.g., art therapist; child life therapist)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ledge and skills of care team providers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1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1103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have access to respite care to allow me to take a break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inuity of care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PELICAN Questionnaire (Zimmerman,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munity 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sCa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Q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strument </w:t>
            </w:r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hagen</w:t>
            </w:r>
            <w:proofErr w:type="spellEnd"/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4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 have documented and shared advance care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lanning decisions with the care team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0.33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ical and legal aspects of care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item (P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 expert panel, Sept 2018)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 child receives complementary and alternative medicin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hysical aspects of care: Symptom management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arental PELICAN Questionnaire 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Zimmerman, 2015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22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me work with my child's health (insurance) plan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actical aspects of care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ttle Pediatric Pal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ative Care Project evaluation </w:t>
            </w:r>
            <w:r w:rsidRPr="000A47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Hays, 200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30)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deals with administrative problems that impact my child's car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e coordination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1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with issues with housing and utilities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actical aspects of care 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t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sCa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Q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strument</w:t>
            </w:r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hagen</w:t>
            </w:r>
            <w:proofErr w:type="spellEnd"/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4)</w:t>
            </w:r>
            <w:r w:rsidRPr="00AE68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F041B8" w:rsidRPr="00931748" w:rsidTr="00F4403B">
        <w:trPr>
          <w:trHeight w:val="788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me fit care of my child's illness into our usual family routin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cial aspects of care: </w:t>
            </w:r>
            <w:r w:rsidRPr="00883A0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arent(s)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item (developed based on recommendation from dissertation committee; Oct 2019)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ledge/skills of physical, occupational, speech therapist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ledge and skills of care team providers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Questionnaire 1 (</w:t>
            </w:r>
            <w:proofErr w:type="spellStart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lenbroich</w:t>
            </w:r>
            <w:proofErr w:type="spellEnd"/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1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provides emotional support for my child's extended social network (e.g., classmates, neighbors, extended family)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Emotional aspects of care: </w:t>
            </w:r>
            <w:r w:rsidRPr="005513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Extended social network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+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w item (PP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 expert panel, Sept 2018) </w:t>
            </w:r>
          </w:p>
        </w:tc>
      </w:tr>
      <w:tr w:rsidR="00F041B8" w:rsidRPr="00931748" w:rsidTr="00F4403B">
        <w:trPr>
          <w:trHeight w:val="52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 team helps prepare my child for school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ocial aspects of care: </w:t>
            </w:r>
            <w:r w:rsidRPr="0055130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hild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attle Pediatric Pal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iative Care Project evaluation 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Hay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2006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noProof/>
                <w:color w:val="000000"/>
                <w:sz w:val="20"/>
                <w:szCs w:val="20"/>
              </w:rPr>
              <w:t>(30)</w:t>
            </w:r>
            <w:r w:rsidRPr="0077718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41B8" w:rsidRPr="00931748" w:rsidTr="00F4403B">
        <w:trPr>
          <w:trHeight w:val="788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keeps me informed about their arrival time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between family and care team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umer Assessment of Healthcare Providers and Systems (CAHPS) Hospice Surve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78)</w:t>
            </w:r>
          </w:p>
        </w:tc>
      </w:tr>
      <w:tr w:rsidR="00F041B8" w:rsidRPr="00931748" w:rsidTr="00F4403B">
        <w:trPr>
          <w:trHeight w:val="285"/>
        </w:trPr>
        <w:tc>
          <w:tcPr>
            <w:tcW w:w="3595" w:type="dxa"/>
            <w:shd w:val="clear" w:color="auto" w:fill="FFFFFF" w:themeFill="background1"/>
            <w:hideMark/>
          </w:tcPr>
          <w:p w:rsidR="00F041B8" w:rsidRPr="00777186" w:rsidRDefault="00F041B8" w:rsidP="00F041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team helps with arranging transportation</w:t>
            </w:r>
          </w:p>
        </w:tc>
        <w:tc>
          <w:tcPr>
            <w:tcW w:w="77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916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7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 coordination</w:t>
            </w:r>
          </w:p>
        </w:tc>
        <w:tc>
          <w:tcPr>
            <w:tcW w:w="3062" w:type="dxa"/>
            <w:shd w:val="clear" w:color="auto" w:fill="FFFFFF" w:themeFill="background1"/>
            <w:hideMark/>
          </w:tcPr>
          <w:p w:rsidR="00F041B8" w:rsidRPr="00777186" w:rsidRDefault="00F041B8" w:rsidP="00F4403B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P 4</w:t>
            </w:r>
            <w:r w:rsidRPr="0049606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dition </w:t>
            </w:r>
            <w:r w:rsidRPr="00496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5)</w:t>
            </w:r>
          </w:p>
        </w:tc>
      </w:tr>
    </w:tbl>
    <w:p w:rsidR="00F041B8" w:rsidRPr="00490193" w:rsidRDefault="00F041B8" w:rsidP="00F041B8">
      <w:pPr>
        <w:spacing w:after="120"/>
        <w:rPr>
          <w:rFonts w:ascii="Arial" w:hAnsi="Arial" w:cs="Arial"/>
          <w:i/>
        </w:rPr>
      </w:pPr>
      <w:r w:rsidRPr="00E0487B">
        <w:rPr>
          <w:rFonts w:ascii="Arial" w:hAnsi="Arial" w:cs="Arial"/>
          <w:b/>
          <w:i/>
        </w:rPr>
        <w:t xml:space="preserve">*Bolded </w:t>
      </w:r>
      <w:r w:rsidRPr="00E0487B">
        <w:rPr>
          <w:rFonts w:ascii="Arial" w:hAnsi="Arial" w:cs="Arial"/>
          <w:i/>
        </w:rPr>
        <w:t xml:space="preserve">items were retained for evaluation in </w:t>
      </w:r>
      <w:r>
        <w:rPr>
          <w:rFonts w:ascii="Arial" w:hAnsi="Arial" w:cs="Arial"/>
          <w:i/>
        </w:rPr>
        <w:t xml:space="preserve">the </w:t>
      </w:r>
      <w:r w:rsidRPr="00E0487B">
        <w:rPr>
          <w:rFonts w:ascii="Arial" w:hAnsi="Arial" w:cs="Arial"/>
          <w:i/>
        </w:rPr>
        <w:t>next phase</w:t>
      </w:r>
      <w:r>
        <w:rPr>
          <w:rFonts w:ascii="Arial" w:hAnsi="Arial" w:cs="Arial"/>
          <w:i/>
        </w:rPr>
        <w:t xml:space="preserve"> </w:t>
      </w:r>
      <w:r w:rsidRPr="00426A39">
        <w:rPr>
          <w:rFonts w:ascii="Arial" w:hAnsi="Arial" w:cs="Arial"/>
          <w:i/>
        </w:rPr>
        <w:t xml:space="preserve">based on associated </w:t>
      </w:r>
      <w:r w:rsidRPr="00490193">
        <w:rPr>
          <w:rFonts w:ascii="Arial" w:hAnsi="Arial" w:cs="Arial"/>
          <w:i/>
        </w:rPr>
        <w:t xml:space="preserve">domain item allowances </w:t>
      </w:r>
    </w:p>
    <w:p w:rsidR="00F041B8" w:rsidRPr="00490193" w:rsidRDefault="00F041B8" w:rsidP="00F041B8">
      <w:pPr>
        <w:spacing w:after="120"/>
        <w:rPr>
          <w:rFonts w:ascii="Arial" w:hAnsi="Arial" w:cs="Arial"/>
          <w:i/>
        </w:rPr>
      </w:pPr>
      <w:r w:rsidRPr="00490193">
        <w:rPr>
          <w:rFonts w:ascii="Arial" w:hAnsi="Arial" w:cs="Arial"/>
        </w:rPr>
        <w:t>^</w:t>
      </w:r>
      <w:r w:rsidRPr="00490193">
        <w:rPr>
          <w:rFonts w:ascii="Arial" w:hAnsi="Arial" w:cs="Arial"/>
          <w:i/>
        </w:rPr>
        <w:t xml:space="preserve">See Table 1 for domain definitions </w:t>
      </w:r>
    </w:p>
    <w:p w:rsidR="00F041B8" w:rsidRPr="00F82E84" w:rsidRDefault="00F041B8" w:rsidP="00F041B8">
      <w:pPr>
        <w:rPr>
          <w:rFonts w:ascii="Arial" w:eastAsia="Times New Roman" w:hAnsi="Arial" w:cs="Arial"/>
          <w:i/>
          <w:color w:val="000000"/>
        </w:rPr>
      </w:pPr>
      <w:r w:rsidRPr="00F82E84">
        <w:rPr>
          <w:rFonts w:ascii="Arial" w:eastAsia="Times New Roman" w:hAnsi="Arial" w:cs="Arial"/>
          <w:i/>
          <w:color w:val="000000"/>
        </w:rPr>
        <w:t>+New items developed following PPHC Stakeholder Panel meeting in September 2018</w:t>
      </w:r>
    </w:p>
    <w:p w:rsidR="00622B06" w:rsidRDefault="00622B06">
      <w:bookmarkStart w:id="0" w:name="_GoBack"/>
      <w:bookmarkEnd w:id="0"/>
    </w:p>
    <w:sectPr w:rsidR="00622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DF78F9"/>
    <w:multiLevelType w:val="hybridMultilevel"/>
    <w:tmpl w:val="649C3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1B8"/>
    <w:rsid w:val="00622B06"/>
    <w:rsid w:val="00994043"/>
    <w:rsid w:val="00F041B8"/>
    <w:rsid w:val="00F7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1E051B-1C97-45E1-B067-4E24F515A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1B8"/>
    <w:pPr>
      <w:ind w:left="720"/>
      <w:contextualSpacing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85</Words>
  <Characters>10712</Characters>
  <Application>Microsoft Office Word</Application>
  <DocSecurity>0</DocSecurity>
  <Lines>357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YAS</dc:creator>
  <cp:keywords/>
  <dc:description/>
  <cp:lastModifiedBy>LCAYAS</cp:lastModifiedBy>
  <cp:revision>1</cp:revision>
  <dcterms:created xsi:type="dcterms:W3CDTF">2021-01-03T04:34:00Z</dcterms:created>
  <dcterms:modified xsi:type="dcterms:W3CDTF">2021-01-03T04:34:00Z</dcterms:modified>
</cp:coreProperties>
</file>